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2C5" w:rsidRPr="00485EF1" w:rsidRDefault="00F962C5" w:rsidP="00F962C5">
      <w:pPr>
        <w:pStyle w:val="NoSpacing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85EF1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485EF1">
        <w:rPr>
          <w:rFonts w:ascii="Times New Roman" w:hAnsi="Times New Roman" w:cs="Times New Roman"/>
          <w:sz w:val="24"/>
          <w:szCs w:val="24"/>
        </w:rPr>
        <w:t>Definitions of antibiotic changes</w:t>
      </w:r>
      <w:r w:rsidRPr="00485EF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962C5" w:rsidRPr="00485EF1" w:rsidRDefault="00F962C5" w:rsidP="00F962C5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/>
      </w:tblPr>
      <w:tblGrid>
        <w:gridCol w:w="1890"/>
        <w:gridCol w:w="7460"/>
      </w:tblGrid>
      <w:tr w:rsidR="00F962C5" w:rsidRPr="00485EF1" w:rsidTr="00014782">
        <w:tc>
          <w:tcPr>
            <w:tcW w:w="189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746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F962C5" w:rsidRPr="00485EF1" w:rsidTr="00014782">
        <w:tc>
          <w:tcPr>
            <w:tcW w:w="189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Initiated</w:t>
            </w:r>
          </w:p>
        </w:tc>
        <w:tc>
          <w:tcPr>
            <w:tcW w:w="746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Patient without empiric antibio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, discharged with final antibio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962C5" w:rsidRPr="00485EF1" w:rsidTr="00014782">
        <w:tc>
          <w:tcPr>
            <w:tcW w:w="189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Discontinued</w:t>
            </w:r>
          </w:p>
        </w:tc>
        <w:tc>
          <w:tcPr>
            <w:tcW w:w="746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Patient treated with empiric antibiotics, discharged without final antibiotics</w:t>
            </w:r>
          </w:p>
        </w:tc>
      </w:tr>
      <w:tr w:rsidR="00F962C5" w:rsidRPr="00485EF1" w:rsidTr="00014782">
        <w:tc>
          <w:tcPr>
            <w:tcW w:w="189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Broadened</w:t>
            </w:r>
          </w:p>
        </w:tc>
        <w:tc>
          <w:tcPr>
            <w:tcW w:w="746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Patient treated with empiric antibiotics, discharged with final antibiotics with addition of antimicrobial coverage against one or several of the following:  MRSA, Pseudomonas, VRE and/or anaerobic organisms</w:t>
            </w:r>
          </w:p>
        </w:tc>
      </w:tr>
      <w:tr w:rsidR="00F962C5" w:rsidRPr="00485EF1" w:rsidTr="00014782">
        <w:tc>
          <w:tcPr>
            <w:tcW w:w="189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Narrowed</w:t>
            </w:r>
          </w:p>
        </w:tc>
        <w:tc>
          <w:tcPr>
            <w:tcW w:w="746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Patient treated with empiric antibiotics, discharged with final antibiotics with removal of antimicrobial coverage against one or several of the following:  MRSA, Pseudomonas, VRE and/or anaerobic organisms</w:t>
            </w:r>
          </w:p>
        </w:tc>
      </w:tr>
      <w:tr w:rsidR="00F962C5" w:rsidRPr="00485EF1" w:rsidTr="00014782">
        <w:tc>
          <w:tcPr>
            <w:tcW w:w="189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746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Patient treated with antibiotics specifically chosen to treat only organisms that were obtained from biopsy culture</w:t>
            </w:r>
          </w:p>
        </w:tc>
      </w:tr>
      <w:tr w:rsidR="00F962C5" w:rsidRPr="00485EF1" w:rsidTr="00014782">
        <w:tc>
          <w:tcPr>
            <w:tcW w:w="189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7460" w:type="dxa"/>
          </w:tcPr>
          <w:p w:rsidR="00F962C5" w:rsidRPr="00485EF1" w:rsidRDefault="00F962C5" w:rsidP="0001478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Patient discharged with final antibiotics, which were the same as empiric antibio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Also represents those who never received antibiotics post-biopsy and at discharge.</w:t>
            </w:r>
          </w:p>
        </w:tc>
      </w:tr>
    </w:tbl>
    <w:p w:rsidR="00F962C5" w:rsidRPr="00485EF1" w:rsidRDefault="00F962C5" w:rsidP="00F962C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962C5" w:rsidRDefault="00F962C5" w:rsidP="00F962C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485EF1">
        <w:rPr>
          <w:rFonts w:ascii="Times New Roman" w:hAnsi="Times New Roman" w:cs="Times New Roman"/>
          <w:i/>
          <w:sz w:val="24"/>
          <w:szCs w:val="24"/>
        </w:rPr>
        <w:t xml:space="preserve">“Empiric antibiotics” </w:t>
      </w:r>
      <w:r w:rsidRPr="00485EF1">
        <w:rPr>
          <w:rFonts w:ascii="Times New Roman" w:hAnsi="Times New Roman" w:cs="Times New Roman"/>
          <w:sz w:val="24"/>
          <w:szCs w:val="24"/>
        </w:rPr>
        <w:t xml:space="preserve">defined as antibiotics initiated after biopsy, prior to culture results being available. </w:t>
      </w:r>
    </w:p>
    <w:p w:rsidR="00F962C5" w:rsidRPr="00485EF1" w:rsidRDefault="00F962C5" w:rsidP="00F962C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**</w:t>
      </w:r>
      <w:r w:rsidRPr="00485EF1">
        <w:rPr>
          <w:rFonts w:ascii="Times New Roman" w:hAnsi="Times New Roman" w:cs="Times New Roman"/>
          <w:i/>
          <w:sz w:val="24"/>
          <w:szCs w:val="24"/>
        </w:rPr>
        <w:t>“Final antibiotics”</w:t>
      </w:r>
      <w:r w:rsidRPr="00485EF1">
        <w:rPr>
          <w:rFonts w:ascii="Times New Roman" w:hAnsi="Times New Roman" w:cs="Times New Roman"/>
          <w:sz w:val="24"/>
          <w:szCs w:val="24"/>
        </w:rPr>
        <w:t xml:space="preserve"> referred to antibiotics chosen after culture data from biopsy were available.</w:t>
      </w:r>
    </w:p>
    <w:p w:rsidR="00F962C5" w:rsidRPr="00485EF1" w:rsidRDefault="00F962C5" w:rsidP="00F962C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962C5" w:rsidRDefault="00F962C5" w:rsidP="00F962C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962C5" w:rsidRPr="00485EF1" w:rsidRDefault="00F962C5" w:rsidP="00F962C5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485EF1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485EF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85EF1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485EF1">
        <w:rPr>
          <w:rFonts w:ascii="Times New Roman" w:hAnsi="Times New Roman" w:cs="Times New Roman"/>
          <w:sz w:val="24"/>
          <w:szCs w:val="24"/>
        </w:rPr>
        <w:t>Microbiology results from wound culture</w:t>
      </w:r>
    </w:p>
    <w:p w:rsidR="00F962C5" w:rsidRPr="00485EF1" w:rsidRDefault="00F962C5" w:rsidP="00F962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978" w:type="dxa"/>
        <w:tblLook w:val="04A0"/>
      </w:tblPr>
      <w:tblGrid>
        <w:gridCol w:w="4495"/>
        <w:gridCol w:w="1483"/>
      </w:tblGrid>
      <w:tr w:rsidR="00F962C5" w:rsidRPr="00485EF1" w:rsidTr="00014782">
        <w:tc>
          <w:tcPr>
            <w:tcW w:w="4495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F962C5" w:rsidRPr="00485EF1" w:rsidTr="00014782">
        <w:trPr>
          <w:trHeight w:val="314"/>
        </w:trPr>
        <w:tc>
          <w:tcPr>
            <w:tcW w:w="4495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Number of samples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F962C5" w:rsidRPr="00485EF1" w:rsidTr="00014782">
        <w:trPr>
          <w:trHeight w:val="314"/>
        </w:trPr>
        <w:tc>
          <w:tcPr>
            <w:tcW w:w="4495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Microbiology-positive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49 (81.7%)</w:t>
            </w:r>
          </w:p>
        </w:tc>
      </w:tr>
      <w:tr w:rsidR="00F962C5" w:rsidRPr="00485EF1" w:rsidTr="00014782">
        <w:tc>
          <w:tcPr>
            <w:tcW w:w="4495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Microbiology-negative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11 (18.3%)</w:t>
            </w:r>
          </w:p>
        </w:tc>
      </w:tr>
      <w:tr w:rsidR="00F962C5" w:rsidRPr="00485EF1" w:rsidTr="00014782">
        <w:tc>
          <w:tcPr>
            <w:tcW w:w="4495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b/>
                <w:sz w:val="24"/>
                <w:szCs w:val="24"/>
              </w:rPr>
              <w:t>Organisms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962C5" w:rsidRPr="00485EF1" w:rsidTr="00014782">
        <w:trPr>
          <w:trHeight w:val="305"/>
        </w:trPr>
        <w:tc>
          <w:tcPr>
            <w:tcW w:w="4495" w:type="dxa"/>
          </w:tcPr>
          <w:p w:rsidR="00F962C5" w:rsidRPr="00485EF1" w:rsidRDefault="00F962C5" w:rsidP="00014782">
            <w:pPr>
              <w:tabs>
                <w:tab w:val="left" w:pos="340"/>
              </w:tabs>
              <w:spacing w:after="0" w:line="240" w:lineRule="auto"/>
              <w:ind w:firstLine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Polymicrobial (</w:t>
            </w:r>
            <w:r w:rsidRPr="00485EF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 xml:space="preserve"> 2 organisms)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29 (59.2%)</w:t>
            </w:r>
          </w:p>
        </w:tc>
      </w:tr>
      <w:tr w:rsidR="00F962C5" w:rsidRPr="00485EF1" w:rsidTr="00014782">
        <w:trPr>
          <w:trHeight w:val="305"/>
        </w:trPr>
        <w:tc>
          <w:tcPr>
            <w:tcW w:w="4495" w:type="dxa"/>
          </w:tcPr>
          <w:p w:rsidR="00F962C5" w:rsidRPr="00485EF1" w:rsidRDefault="00F962C5" w:rsidP="00014782">
            <w:pPr>
              <w:tabs>
                <w:tab w:val="left" w:pos="340"/>
              </w:tabs>
              <w:spacing w:after="0" w:line="240" w:lineRule="auto"/>
              <w:ind w:firstLine="3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17 (34.7%)</w:t>
            </w:r>
          </w:p>
        </w:tc>
      </w:tr>
      <w:tr w:rsidR="00F962C5" w:rsidRPr="00485EF1" w:rsidTr="00014782">
        <w:tc>
          <w:tcPr>
            <w:tcW w:w="4495" w:type="dxa"/>
          </w:tcPr>
          <w:p w:rsidR="00F962C5" w:rsidRPr="00485EF1" w:rsidRDefault="00F962C5" w:rsidP="00014782">
            <w:pPr>
              <w:tabs>
                <w:tab w:val="left" w:pos="340"/>
              </w:tabs>
              <w:spacing w:after="0" w:line="240" w:lineRule="auto"/>
              <w:ind w:left="720" w:firstLine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Methicillin-sensitive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12 (24.5%)</w:t>
            </w:r>
          </w:p>
        </w:tc>
      </w:tr>
      <w:tr w:rsidR="00F962C5" w:rsidRPr="00485EF1" w:rsidTr="00014782">
        <w:tc>
          <w:tcPr>
            <w:tcW w:w="4495" w:type="dxa"/>
          </w:tcPr>
          <w:p w:rsidR="00F962C5" w:rsidRPr="00485EF1" w:rsidRDefault="00F962C5" w:rsidP="00014782">
            <w:pPr>
              <w:tabs>
                <w:tab w:val="left" w:pos="340"/>
              </w:tabs>
              <w:spacing w:after="0" w:line="240" w:lineRule="auto"/>
              <w:ind w:left="720" w:firstLine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Methicillin-resistant (MRSA)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5 (10.2%)</w:t>
            </w:r>
          </w:p>
        </w:tc>
      </w:tr>
      <w:tr w:rsidR="00F962C5" w:rsidRPr="00485EF1" w:rsidTr="00014782">
        <w:tc>
          <w:tcPr>
            <w:tcW w:w="4495" w:type="dxa"/>
          </w:tcPr>
          <w:p w:rsidR="00F962C5" w:rsidRPr="00485EF1" w:rsidRDefault="00F962C5" w:rsidP="00014782">
            <w:pPr>
              <w:tabs>
                <w:tab w:val="left" w:pos="340"/>
              </w:tabs>
              <w:spacing w:after="0" w:line="240" w:lineRule="auto"/>
              <w:ind w:firstLine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 xml:space="preserve">Coagulase-negative </w:t>
            </w:r>
            <w:r w:rsidRPr="00485EF1">
              <w:rPr>
                <w:rFonts w:ascii="Times New Roman" w:hAnsi="Times New Roman" w:cs="Times New Roman"/>
                <w:i/>
                <w:sz w:val="24"/>
                <w:szCs w:val="24"/>
              </w:rPr>
              <w:t>Staphylococci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4 (8.2%)</w:t>
            </w:r>
          </w:p>
        </w:tc>
      </w:tr>
      <w:tr w:rsidR="00F962C5" w:rsidRPr="00485EF1" w:rsidTr="00014782">
        <w:tc>
          <w:tcPr>
            <w:tcW w:w="4495" w:type="dxa"/>
          </w:tcPr>
          <w:p w:rsidR="00F962C5" w:rsidRPr="00485EF1" w:rsidRDefault="00F962C5" w:rsidP="00014782">
            <w:pPr>
              <w:tabs>
                <w:tab w:val="left" w:pos="340"/>
              </w:tabs>
              <w:spacing w:after="0" w:line="240" w:lineRule="auto"/>
              <w:ind w:firstLine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11 (22.4%)</w:t>
            </w:r>
          </w:p>
        </w:tc>
      </w:tr>
      <w:tr w:rsidR="00F962C5" w:rsidRPr="00485EF1" w:rsidTr="00014782">
        <w:tc>
          <w:tcPr>
            <w:tcW w:w="4495" w:type="dxa"/>
          </w:tcPr>
          <w:p w:rsidR="00F962C5" w:rsidRPr="00485EF1" w:rsidRDefault="00F962C5" w:rsidP="00014782">
            <w:pPr>
              <w:tabs>
                <w:tab w:val="left" w:pos="340"/>
              </w:tabs>
              <w:spacing w:after="0" w:line="240" w:lineRule="auto"/>
              <w:ind w:firstLine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spp., including VRE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6 (12.2%)</w:t>
            </w:r>
          </w:p>
        </w:tc>
      </w:tr>
      <w:tr w:rsidR="00F962C5" w:rsidRPr="00485EF1" w:rsidTr="00014782">
        <w:tc>
          <w:tcPr>
            <w:tcW w:w="4495" w:type="dxa"/>
          </w:tcPr>
          <w:p w:rsidR="00F962C5" w:rsidRPr="00485EF1" w:rsidRDefault="00F962C5" w:rsidP="00014782">
            <w:pPr>
              <w:tabs>
                <w:tab w:val="left" w:pos="340"/>
              </w:tabs>
              <w:spacing w:after="0" w:line="240" w:lineRule="auto"/>
              <w:ind w:firstLine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yneiform </w:t>
            </w: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13 (26.5%)</w:t>
            </w:r>
          </w:p>
        </w:tc>
      </w:tr>
      <w:tr w:rsidR="00F962C5" w:rsidRPr="00485EF1" w:rsidTr="00014782">
        <w:tc>
          <w:tcPr>
            <w:tcW w:w="4495" w:type="dxa"/>
          </w:tcPr>
          <w:p w:rsidR="00F962C5" w:rsidRPr="00485EF1" w:rsidRDefault="00F962C5" w:rsidP="00014782">
            <w:pPr>
              <w:tabs>
                <w:tab w:val="left" w:pos="340"/>
              </w:tabs>
              <w:spacing w:after="0" w:line="240" w:lineRule="auto"/>
              <w:ind w:firstLine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Lactobacillus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1 (2.0%)</w:t>
            </w:r>
          </w:p>
        </w:tc>
      </w:tr>
      <w:tr w:rsidR="00F962C5" w:rsidRPr="00485EF1" w:rsidTr="00014782">
        <w:tc>
          <w:tcPr>
            <w:tcW w:w="4495" w:type="dxa"/>
          </w:tcPr>
          <w:p w:rsidR="00F962C5" w:rsidRPr="00485EF1" w:rsidRDefault="00F962C5" w:rsidP="00014782">
            <w:pPr>
              <w:tabs>
                <w:tab w:val="left" w:pos="340"/>
              </w:tabs>
              <w:spacing w:after="0" w:line="240" w:lineRule="auto"/>
              <w:ind w:firstLine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r w:rsidRPr="00485E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64"/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17 (34.7%)</w:t>
            </w:r>
          </w:p>
        </w:tc>
      </w:tr>
      <w:tr w:rsidR="00F962C5" w:rsidRPr="00485EF1" w:rsidTr="00014782">
        <w:trPr>
          <w:trHeight w:val="341"/>
        </w:trPr>
        <w:tc>
          <w:tcPr>
            <w:tcW w:w="4495" w:type="dxa"/>
          </w:tcPr>
          <w:p w:rsidR="00F962C5" w:rsidRPr="00485EF1" w:rsidRDefault="00F962C5" w:rsidP="00014782">
            <w:pPr>
              <w:tabs>
                <w:tab w:val="left" w:pos="340"/>
              </w:tabs>
              <w:spacing w:after="0" w:line="240" w:lineRule="auto"/>
              <w:ind w:firstLine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Pseudomonas aeruginosa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5 (10.2%)</w:t>
            </w:r>
          </w:p>
        </w:tc>
      </w:tr>
      <w:tr w:rsidR="00F962C5" w:rsidRPr="00485EF1" w:rsidTr="00014782">
        <w:trPr>
          <w:trHeight w:val="314"/>
        </w:trPr>
        <w:tc>
          <w:tcPr>
            <w:tcW w:w="4495" w:type="dxa"/>
          </w:tcPr>
          <w:p w:rsidR="00F962C5" w:rsidRPr="00485EF1" w:rsidRDefault="00F962C5" w:rsidP="00014782">
            <w:pPr>
              <w:tabs>
                <w:tab w:val="left" w:pos="340"/>
              </w:tabs>
              <w:spacing w:after="0" w:line="240" w:lineRule="auto"/>
              <w:ind w:firstLine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Non-enteric Gram-negative organisms</w:t>
            </w:r>
            <w:r w:rsidRPr="00485E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3 (6.1%)</w:t>
            </w:r>
          </w:p>
        </w:tc>
      </w:tr>
      <w:tr w:rsidR="00F962C5" w:rsidRPr="00485EF1" w:rsidTr="00014782">
        <w:tc>
          <w:tcPr>
            <w:tcW w:w="4495" w:type="dxa"/>
          </w:tcPr>
          <w:p w:rsidR="00F962C5" w:rsidRPr="00485EF1" w:rsidRDefault="00F962C5" w:rsidP="00014782">
            <w:pPr>
              <w:tabs>
                <w:tab w:val="left" w:pos="340"/>
              </w:tabs>
              <w:spacing w:after="0" w:line="240" w:lineRule="auto"/>
              <w:ind w:firstLine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Anaerobes</w:t>
            </w:r>
          </w:p>
        </w:tc>
        <w:tc>
          <w:tcPr>
            <w:tcW w:w="1483" w:type="dxa"/>
          </w:tcPr>
          <w:p w:rsidR="00F962C5" w:rsidRPr="00485EF1" w:rsidRDefault="00F962C5" w:rsidP="0001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EF1">
              <w:rPr>
                <w:rFonts w:ascii="Times New Roman" w:hAnsi="Times New Roman" w:cs="Times New Roman"/>
                <w:sz w:val="24"/>
                <w:szCs w:val="24"/>
              </w:rPr>
              <w:t>6 (12.2%)</w:t>
            </w:r>
          </w:p>
        </w:tc>
      </w:tr>
    </w:tbl>
    <w:p w:rsidR="00F962C5" w:rsidRPr="00485EF1" w:rsidRDefault="00F962C5" w:rsidP="00F962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62C5" w:rsidRPr="00485EF1" w:rsidRDefault="00F962C5" w:rsidP="00F962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5EF1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4"/>
      </w:r>
      <w:r w:rsidRPr="00485EF1">
        <w:rPr>
          <w:rFonts w:ascii="Times New Roman" w:hAnsi="Times New Roman" w:cs="Times New Roman"/>
          <w:sz w:val="24"/>
          <w:szCs w:val="24"/>
        </w:rPr>
        <w:t xml:space="preserve"> Included Proteus, Escherichia, Enterobacter, Klebsiella, Serratia, Citrobacter, and Morganella species</w:t>
      </w:r>
    </w:p>
    <w:p w:rsidR="00F962C5" w:rsidRPr="00485EF1" w:rsidRDefault="00F962C5" w:rsidP="00F962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5EF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85EF1">
        <w:rPr>
          <w:rFonts w:ascii="Times New Roman" w:hAnsi="Times New Roman" w:cs="Times New Roman"/>
          <w:sz w:val="24"/>
          <w:szCs w:val="24"/>
        </w:rPr>
        <w:t xml:space="preserve"> Included Acinetobacter and Alcaligenes species.</w:t>
      </w:r>
    </w:p>
    <w:p w:rsidR="00F962C5" w:rsidRPr="00485EF1" w:rsidRDefault="00F962C5" w:rsidP="00F962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92262" w:rsidRDefault="00924358">
      <w:bookmarkStart w:id="0" w:name="_GoBack"/>
      <w:bookmarkEnd w:id="0"/>
    </w:p>
    <w:sectPr w:rsidR="00792262" w:rsidSect="00006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proofState w:spelling="clean" w:grammar="clean"/>
  <w:defaultTabStop w:val="720"/>
  <w:characterSpacingControl w:val="doNotCompress"/>
  <w:compat/>
  <w:rsids>
    <w:rsidRoot w:val="00F962C5"/>
    <w:rsid w:val="00006C19"/>
    <w:rsid w:val="00012B5C"/>
    <w:rsid w:val="00020A0C"/>
    <w:rsid w:val="000328AF"/>
    <w:rsid w:val="00055808"/>
    <w:rsid w:val="000579F2"/>
    <w:rsid w:val="0007044E"/>
    <w:rsid w:val="00080874"/>
    <w:rsid w:val="00081DE1"/>
    <w:rsid w:val="000822B2"/>
    <w:rsid w:val="000B7A44"/>
    <w:rsid w:val="000D6E8F"/>
    <w:rsid w:val="001162F7"/>
    <w:rsid w:val="00162808"/>
    <w:rsid w:val="00183AF7"/>
    <w:rsid w:val="00192DC3"/>
    <w:rsid w:val="00193EEC"/>
    <w:rsid w:val="001C657C"/>
    <w:rsid w:val="001E399D"/>
    <w:rsid w:val="00204AC6"/>
    <w:rsid w:val="00210512"/>
    <w:rsid w:val="00220B3F"/>
    <w:rsid w:val="002556E2"/>
    <w:rsid w:val="00285AD1"/>
    <w:rsid w:val="00290C9F"/>
    <w:rsid w:val="002A15F9"/>
    <w:rsid w:val="002C242D"/>
    <w:rsid w:val="002F4A19"/>
    <w:rsid w:val="0031277C"/>
    <w:rsid w:val="00316B02"/>
    <w:rsid w:val="00330F54"/>
    <w:rsid w:val="00352A7B"/>
    <w:rsid w:val="00356062"/>
    <w:rsid w:val="0039224D"/>
    <w:rsid w:val="003B4557"/>
    <w:rsid w:val="003C6D9F"/>
    <w:rsid w:val="00471E55"/>
    <w:rsid w:val="00474332"/>
    <w:rsid w:val="004978B7"/>
    <w:rsid w:val="004C4349"/>
    <w:rsid w:val="004E1734"/>
    <w:rsid w:val="00503054"/>
    <w:rsid w:val="005034A3"/>
    <w:rsid w:val="00503D57"/>
    <w:rsid w:val="00536A0B"/>
    <w:rsid w:val="005A315B"/>
    <w:rsid w:val="005A334A"/>
    <w:rsid w:val="005D0A14"/>
    <w:rsid w:val="005F585C"/>
    <w:rsid w:val="0065150C"/>
    <w:rsid w:val="006623EC"/>
    <w:rsid w:val="00695494"/>
    <w:rsid w:val="006A3BBC"/>
    <w:rsid w:val="006E12BB"/>
    <w:rsid w:val="006F7AAB"/>
    <w:rsid w:val="0071036E"/>
    <w:rsid w:val="0075752A"/>
    <w:rsid w:val="00757D4D"/>
    <w:rsid w:val="00782DCF"/>
    <w:rsid w:val="00793647"/>
    <w:rsid w:val="007D293B"/>
    <w:rsid w:val="007F2CAF"/>
    <w:rsid w:val="007F3E25"/>
    <w:rsid w:val="008041DE"/>
    <w:rsid w:val="008210F4"/>
    <w:rsid w:val="00821E0C"/>
    <w:rsid w:val="00831A0B"/>
    <w:rsid w:val="008611B8"/>
    <w:rsid w:val="008D7D88"/>
    <w:rsid w:val="008E19B9"/>
    <w:rsid w:val="008F1BA6"/>
    <w:rsid w:val="00917A3B"/>
    <w:rsid w:val="00924358"/>
    <w:rsid w:val="009632D1"/>
    <w:rsid w:val="00970D9E"/>
    <w:rsid w:val="00985F8E"/>
    <w:rsid w:val="009B1B75"/>
    <w:rsid w:val="009B438B"/>
    <w:rsid w:val="009C5AAC"/>
    <w:rsid w:val="009C7619"/>
    <w:rsid w:val="00A02327"/>
    <w:rsid w:val="00A278B1"/>
    <w:rsid w:val="00A31572"/>
    <w:rsid w:val="00A409C1"/>
    <w:rsid w:val="00A44D0A"/>
    <w:rsid w:val="00A77204"/>
    <w:rsid w:val="00A80398"/>
    <w:rsid w:val="00A80FBE"/>
    <w:rsid w:val="00A908D2"/>
    <w:rsid w:val="00AC6C57"/>
    <w:rsid w:val="00AE6595"/>
    <w:rsid w:val="00B01288"/>
    <w:rsid w:val="00B21C51"/>
    <w:rsid w:val="00B24AF4"/>
    <w:rsid w:val="00B416A8"/>
    <w:rsid w:val="00B50D47"/>
    <w:rsid w:val="00B64538"/>
    <w:rsid w:val="00B64D4E"/>
    <w:rsid w:val="00B71ADD"/>
    <w:rsid w:val="00B76D5C"/>
    <w:rsid w:val="00B926E8"/>
    <w:rsid w:val="00BA69D3"/>
    <w:rsid w:val="00C17E54"/>
    <w:rsid w:val="00C761C4"/>
    <w:rsid w:val="00CC532C"/>
    <w:rsid w:val="00CF2A28"/>
    <w:rsid w:val="00CF64F6"/>
    <w:rsid w:val="00D058E0"/>
    <w:rsid w:val="00D11181"/>
    <w:rsid w:val="00D57C0E"/>
    <w:rsid w:val="00D67331"/>
    <w:rsid w:val="00D83A2D"/>
    <w:rsid w:val="00DA7AAE"/>
    <w:rsid w:val="00DD21EB"/>
    <w:rsid w:val="00DE0962"/>
    <w:rsid w:val="00DF3660"/>
    <w:rsid w:val="00E20A12"/>
    <w:rsid w:val="00E41F99"/>
    <w:rsid w:val="00E435AF"/>
    <w:rsid w:val="00E601E6"/>
    <w:rsid w:val="00E72EC9"/>
    <w:rsid w:val="00EA389F"/>
    <w:rsid w:val="00EC3232"/>
    <w:rsid w:val="00EC3C99"/>
    <w:rsid w:val="00ED1EAC"/>
    <w:rsid w:val="00F3620A"/>
    <w:rsid w:val="00F40003"/>
    <w:rsid w:val="00F77785"/>
    <w:rsid w:val="00F962C5"/>
    <w:rsid w:val="00F96D03"/>
    <w:rsid w:val="00FA046E"/>
    <w:rsid w:val="00FA7F60"/>
    <w:rsid w:val="00FB633E"/>
    <w:rsid w:val="00FC5E6C"/>
    <w:rsid w:val="00FE64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C5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962C5"/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F962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7</Characters>
  <Application>Microsoft Office Word</Application>
  <DocSecurity>0</DocSecurity>
  <Lines>14</Lines>
  <Paragraphs>4</Paragraphs>
  <ScaleCrop>false</ScaleCrop>
  <Company>Microsoft</Company>
  <LinksUpToDate>false</LinksUpToDate>
  <CharactersWithSpaces>2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74700</cp:lastModifiedBy>
  <cp:revision>2</cp:revision>
  <dcterms:created xsi:type="dcterms:W3CDTF">2019-08-21T12:23:00Z</dcterms:created>
  <dcterms:modified xsi:type="dcterms:W3CDTF">2019-08-21T12:23:00Z</dcterms:modified>
</cp:coreProperties>
</file>